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ADED1D" w14:textId="260392EC" w:rsidR="00DC2446" w:rsidRPr="00DC2446" w:rsidRDefault="002A354C" w:rsidP="00E20BE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635AF8">
        <w:rPr>
          <w:rFonts w:ascii="Times New Roman" w:hAnsi="Times New Roman" w:cs="Times New Roman"/>
          <w:b/>
          <w:bCs/>
          <w:sz w:val="24"/>
          <w:szCs w:val="24"/>
        </w:rPr>
        <w:t>Multimedia Appendix 4</w:t>
      </w:r>
      <w:r w:rsidR="000134E8" w:rsidRPr="00635AF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20BE0" w:rsidRPr="00635AF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_Hlk214194733"/>
      <w:r w:rsidR="00EF37C2" w:rsidRPr="00EF37C2">
        <w:rPr>
          <w:rFonts w:ascii="Times New Roman" w:hAnsi="Times New Roman" w:cs="Times New Roman"/>
          <w:sz w:val="24"/>
          <w:szCs w:val="24"/>
        </w:rPr>
        <w:t xml:space="preserve">The </w:t>
      </w:r>
      <w:bookmarkStart w:id="1" w:name="_Hlk214566903"/>
      <w:r w:rsidR="00EF37C2" w:rsidRPr="00EF37C2">
        <w:rPr>
          <w:rFonts w:ascii="Times New Roman" w:hAnsi="Times New Roman" w:cs="Times New Roman"/>
          <w:sz w:val="24"/>
          <w:szCs w:val="24"/>
        </w:rPr>
        <w:t>reliability</w:t>
      </w:r>
      <w:bookmarkEnd w:id="1"/>
      <w:r w:rsidR="00EF37C2" w:rsidRPr="00EF37C2">
        <w:rPr>
          <w:rFonts w:ascii="Times New Roman" w:hAnsi="Times New Roman" w:cs="Times New Roman"/>
          <w:sz w:val="24"/>
          <w:szCs w:val="24"/>
        </w:rPr>
        <w:t xml:space="preserve"> measurements of covariates</w:t>
      </w:r>
    </w:p>
    <w:bookmarkEnd w:id="0"/>
    <w:p w14:paraId="24059B98" w14:textId="77777777" w:rsidR="00C6149C" w:rsidRDefault="00C6149C" w:rsidP="00E20BE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322"/>
        <w:gridCol w:w="1410"/>
        <w:gridCol w:w="1189"/>
        <w:gridCol w:w="1999"/>
        <w:gridCol w:w="2429"/>
        <w:gridCol w:w="1711"/>
        <w:gridCol w:w="1898"/>
      </w:tblGrid>
      <w:tr w:rsidR="00DC2446" w:rsidRPr="00DC2446" w14:paraId="23FB11B2" w14:textId="77777777" w:rsidTr="00DC2446">
        <w:trPr>
          <w:tblHeader/>
          <w:jc w:val="center"/>
        </w:trPr>
        <w:tc>
          <w:tcPr>
            <w:tcW w:w="1190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836EE" w14:textId="77777777" w:rsidR="00DC2446" w:rsidRPr="00DC2446" w:rsidRDefault="00DC2446" w:rsidP="007952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  <w:r w:rsidRPr="00DC2446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50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FF3B2" w14:textId="77777777" w:rsidR="00DC2446" w:rsidRPr="00DC2446" w:rsidRDefault="00DC2446" w:rsidP="007952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  <w:r w:rsidRPr="00DC2446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Type</w:t>
            </w:r>
          </w:p>
        </w:tc>
        <w:tc>
          <w:tcPr>
            <w:tcW w:w="426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4C617" w14:textId="77777777" w:rsidR="00DC2446" w:rsidRPr="00DC2446" w:rsidRDefault="00DC2446" w:rsidP="007952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  <w:r w:rsidRPr="00DC2446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Number</w:t>
            </w:r>
          </w:p>
        </w:tc>
        <w:tc>
          <w:tcPr>
            <w:tcW w:w="716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00C58" w14:textId="77777777" w:rsidR="00DC2446" w:rsidRPr="00DC2446" w:rsidRDefault="00DC2446" w:rsidP="007952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  <w:r w:rsidRPr="00DC2446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Proportion (%)</w:t>
            </w:r>
          </w:p>
        </w:tc>
        <w:tc>
          <w:tcPr>
            <w:tcW w:w="870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630FD" w14:textId="77777777" w:rsidR="00DC2446" w:rsidRPr="00DC2446" w:rsidRDefault="00DC2446" w:rsidP="007952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  <w:r w:rsidRPr="00DC2446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Consistency Metric</w:t>
            </w:r>
          </w:p>
        </w:tc>
        <w:tc>
          <w:tcPr>
            <w:tcW w:w="613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2030C" w14:textId="77777777" w:rsidR="00DC2446" w:rsidRPr="00DC2446" w:rsidRDefault="00DC2446" w:rsidP="007952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  <w:r w:rsidRPr="00DC2446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Metric Value</w:t>
            </w:r>
          </w:p>
        </w:tc>
        <w:tc>
          <w:tcPr>
            <w:tcW w:w="681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BB27D" w14:textId="77777777" w:rsidR="00DC2446" w:rsidRPr="00DC2446" w:rsidRDefault="00DC2446" w:rsidP="007952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  <w:r w:rsidRPr="00DC2446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Metric 95%CI</w:t>
            </w:r>
          </w:p>
        </w:tc>
      </w:tr>
      <w:tr w:rsidR="00DC2446" w:rsidRPr="00DC2446" w14:paraId="35700980" w14:textId="77777777" w:rsidTr="00DC2446">
        <w:trPr>
          <w:jc w:val="center"/>
        </w:trPr>
        <w:tc>
          <w:tcPr>
            <w:tcW w:w="1190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29A8D" w14:textId="77777777" w:rsidR="00DC2446" w:rsidRPr="00DC2446" w:rsidRDefault="00DC2446" w:rsidP="007952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C244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BMI (Kg/m</w:t>
            </w:r>
            <w:r w:rsidRPr="00DC2446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DC244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0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FF89A" w14:textId="77777777" w:rsidR="00DC2446" w:rsidRPr="00DC2446" w:rsidRDefault="00DC2446" w:rsidP="007952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C244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continuous</w:t>
            </w:r>
          </w:p>
        </w:tc>
        <w:tc>
          <w:tcPr>
            <w:tcW w:w="426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0FCA5" w14:textId="77777777" w:rsidR="00DC2446" w:rsidRPr="00DC2446" w:rsidRDefault="00DC2446" w:rsidP="007952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C244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,253</w:t>
            </w:r>
          </w:p>
        </w:tc>
        <w:tc>
          <w:tcPr>
            <w:tcW w:w="716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91178" w14:textId="0DAD65B0" w:rsidR="00DC2446" w:rsidRPr="00DC2446" w:rsidRDefault="00DC2446" w:rsidP="007952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C244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0.12</w:t>
            </w:r>
          </w:p>
        </w:tc>
        <w:tc>
          <w:tcPr>
            <w:tcW w:w="870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00607" w14:textId="77777777" w:rsidR="00DC2446" w:rsidRPr="00DC2446" w:rsidRDefault="00DC2446" w:rsidP="007952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C244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ICC</w:t>
            </w:r>
          </w:p>
        </w:tc>
        <w:tc>
          <w:tcPr>
            <w:tcW w:w="613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427C9" w14:textId="77777777" w:rsidR="00DC2446" w:rsidRPr="00DC2446" w:rsidRDefault="00DC2446" w:rsidP="007952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C244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927</w:t>
            </w:r>
          </w:p>
        </w:tc>
        <w:tc>
          <w:tcPr>
            <w:tcW w:w="681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743C6" w14:textId="77777777" w:rsidR="00DC2446" w:rsidRPr="00DC2446" w:rsidRDefault="00DC2446" w:rsidP="007952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C244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[0.923, 0.930]</w:t>
            </w:r>
          </w:p>
        </w:tc>
      </w:tr>
      <w:tr w:rsidR="00DC2446" w:rsidRPr="00DC2446" w14:paraId="57CBB9B2" w14:textId="77777777" w:rsidTr="00DC2446">
        <w:trPr>
          <w:jc w:val="center"/>
        </w:trPr>
        <w:tc>
          <w:tcPr>
            <w:tcW w:w="11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95608" w14:textId="77777777" w:rsidR="00DC2446" w:rsidRPr="00DC2446" w:rsidRDefault="00DC2446" w:rsidP="007952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C244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Waist circumference (cm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64547" w14:textId="77777777" w:rsidR="00DC2446" w:rsidRPr="00DC2446" w:rsidRDefault="00DC2446" w:rsidP="007952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C244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continuous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C7C80" w14:textId="77777777" w:rsidR="00DC2446" w:rsidRPr="00DC2446" w:rsidRDefault="00DC2446" w:rsidP="007952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C244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,257</w:t>
            </w:r>
          </w:p>
        </w:tc>
        <w:tc>
          <w:tcPr>
            <w:tcW w:w="7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10DD2" w14:textId="5022B713" w:rsidR="00DC2446" w:rsidRPr="00DC2446" w:rsidRDefault="00DC2446" w:rsidP="007952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C244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0.13</w:t>
            </w:r>
          </w:p>
        </w:tc>
        <w:tc>
          <w:tcPr>
            <w:tcW w:w="8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C0A87" w14:textId="77777777" w:rsidR="00DC2446" w:rsidRPr="00DC2446" w:rsidRDefault="00DC2446" w:rsidP="007952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C244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ICC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CC3B1" w14:textId="77777777" w:rsidR="00DC2446" w:rsidRPr="00DC2446" w:rsidRDefault="00DC2446" w:rsidP="007952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C244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857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C57A9" w14:textId="77777777" w:rsidR="00DC2446" w:rsidRPr="00DC2446" w:rsidRDefault="00DC2446" w:rsidP="007952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C244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[0.834, 0.876]</w:t>
            </w:r>
          </w:p>
        </w:tc>
      </w:tr>
      <w:tr w:rsidR="00DC2446" w:rsidRPr="00DC2446" w14:paraId="009C2D62" w14:textId="77777777" w:rsidTr="00DC2446">
        <w:trPr>
          <w:jc w:val="center"/>
        </w:trPr>
        <w:tc>
          <w:tcPr>
            <w:tcW w:w="11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FD08F" w14:textId="77777777" w:rsidR="00DC2446" w:rsidRPr="00DC2446" w:rsidRDefault="00DC2446" w:rsidP="007952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C244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SBP (</w:t>
            </w:r>
            <w:r w:rsidRPr="00DC24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Hg</w:t>
            </w:r>
            <w:r w:rsidRPr="00DC244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0D132" w14:textId="77777777" w:rsidR="00DC2446" w:rsidRPr="00DC2446" w:rsidRDefault="00DC2446" w:rsidP="007952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C244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continuous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63D70" w14:textId="77777777" w:rsidR="00DC2446" w:rsidRPr="00DC2446" w:rsidRDefault="00DC2446" w:rsidP="007952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C244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,263</w:t>
            </w:r>
          </w:p>
        </w:tc>
        <w:tc>
          <w:tcPr>
            <w:tcW w:w="7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FB61A" w14:textId="5ED63F33" w:rsidR="00DC2446" w:rsidRPr="00DC2446" w:rsidRDefault="00DC2446" w:rsidP="007952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C244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0.14</w:t>
            </w:r>
          </w:p>
        </w:tc>
        <w:tc>
          <w:tcPr>
            <w:tcW w:w="8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9B0B4" w14:textId="77777777" w:rsidR="00DC2446" w:rsidRPr="00DC2446" w:rsidRDefault="00DC2446" w:rsidP="007952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C244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ICC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CB823" w14:textId="77777777" w:rsidR="00DC2446" w:rsidRPr="00DC2446" w:rsidRDefault="00DC2446" w:rsidP="007952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C244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631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1133F" w14:textId="77777777" w:rsidR="00DC2446" w:rsidRPr="00DC2446" w:rsidRDefault="00DC2446" w:rsidP="007952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C244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[0.613, 0.649]</w:t>
            </w:r>
          </w:p>
        </w:tc>
      </w:tr>
      <w:tr w:rsidR="00DC2446" w:rsidRPr="00DC2446" w14:paraId="4CDE978F" w14:textId="77777777" w:rsidTr="00DC2446">
        <w:trPr>
          <w:jc w:val="center"/>
        </w:trPr>
        <w:tc>
          <w:tcPr>
            <w:tcW w:w="11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5C5BF" w14:textId="77777777" w:rsidR="00DC2446" w:rsidRPr="00DC2446" w:rsidRDefault="00DC2446" w:rsidP="007952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C244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DBP (</w:t>
            </w:r>
            <w:r w:rsidRPr="00DC24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Hg</w:t>
            </w:r>
            <w:r w:rsidRPr="00DC244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FEC41" w14:textId="77777777" w:rsidR="00DC2446" w:rsidRPr="00DC2446" w:rsidRDefault="00DC2446" w:rsidP="007952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C244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continuous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763F8" w14:textId="77777777" w:rsidR="00DC2446" w:rsidRPr="00DC2446" w:rsidRDefault="00DC2446" w:rsidP="007952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C244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,263</w:t>
            </w:r>
          </w:p>
        </w:tc>
        <w:tc>
          <w:tcPr>
            <w:tcW w:w="7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31754" w14:textId="5C436590" w:rsidR="00DC2446" w:rsidRPr="00DC2446" w:rsidRDefault="00DC2446" w:rsidP="007952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C244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0.14</w:t>
            </w:r>
          </w:p>
        </w:tc>
        <w:tc>
          <w:tcPr>
            <w:tcW w:w="8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2E37B" w14:textId="77777777" w:rsidR="00DC2446" w:rsidRPr="00DC2446" w:rsidRDefault="00DC2446" w:rsidP="007952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C244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ICC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DCA2B" w14:textId="77777777" w:rsidR="00DC2446" w:rsidRPr="00DC2446" w:rsidRDefault="00DC2446" w:rsidP="007952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C244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608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176FE" w14:textId="77777777" w:rsidR="00DC2446" w:rsidRPr="00DC2446" w:rsidRDefault="00DC2446" w:rsidP="007952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C244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[0.589, 0.625]</w:t>
            </w:r>
          </w:p>
        </w:tc>
      </w:tr>
      <w:tr w:rsidR="00DC2446" w:rsidRPr="00DC2446" w14:paraId="662CD4B3" w14:textId="77777777" w:rsidTr="00DC2446">
        <w:trPr>
          <w:jc w:val="center"/>
        </w:trPr>
        <w:tc>
          <w:tcPr>
            <w:tcW w:w="11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93183" w14:textId="77777777" w:rsidR="00DC2446" w:rsidRPr="00DC2446" w:rsidRDefault="00DC2446" w:rsidP="007952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C244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HbA1c (mmol/mol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D19AC" w14:textId="77777777" w:rsidR="00DC2446" w:rsidRPr="00DC2446" w:rsidRDefault="00DC2446" w:rsidP="007952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C244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continuous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EC654" w14:textId="77777777" w:rsidR="00DC2446" w:rsidRPr="00DC2446" w:rsidRDefault="00DC2446" w:rsidP="007952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C244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,608</w:t>
            </w:r>
          </w:p>
        </w:tc>
        <w:tc>
          <w:tcPr>
            <w:tcW w:w="7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B8577" w14:textId="209C1D95" w:rsidR="00DC2446" w:rsidRPr="00DC2446" w:rsidRDefault="00DC2446" w:rsidP="007952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C244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.43</w:t>
            </w:r>
          </w:p>
        </w:tc>
        <w:tc>
          <w:tcPr>
            <w:tcW w:w="8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C174D" w14:textId="77777777" w:rsidR="00DC2446" w:rsidRPr="00DC2446" w:rsidRDefault="00DC2446" w:rsidP="007952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C244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ICC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69C32" w14:textId="77777777" w:rsidR="00DC2446" w:rsidRPr="00DC2446" w:rsidRDefault="00DC2446" w:rsidP="007952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C244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738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2FEFB" w14:textId="77777777" w:rsidR="00DC2446" w:rsidRPr="00DC2446" w:rsidRDefault="00DC2446" w:rsidP="007952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C244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[0.713, 0.761]</w:t>
            </w:r>
          </w:p>
        </w:tc>
      </w:tr>
      <w:tr w:rsidR="00DC2446" w:rsidRPr="00DC2446" w14:paraId="64FF1767" w14:textId="77777777" w:rsidTr="00DC2446">
        <w:trPr>
          <w:jc w:val="center"/>
        </w:trPr>
        <w:tc>
          <w:tcPr>
            <w:tcW w:w="11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8B7FC" w14:textId="77777777" w:rsidR="00DC2446" w:rsidRPr="00DC2446" w:rsidRDefault="00DC2446" w:rsidP="007952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C244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HDL cholesterol (mmol/L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71A08" w14:textId="77777777" w:rsidR="00DC2446" w:rsidRPr="00DC2446" w:rsidRDefault="00DC2446" w:rsidP="007952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C244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continuous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E9CCA" w14:textId="77777777" w:rsidR="00DC2446" w:rsidRPr="00DC2446" w:rsidRDefault="00DC2446" w:rsidP="007952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C244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,956</w:t>
            </w:r>
          </w:p>
        </w:tc>
        <w:tc>
          <w:tcPr>
            <w:tcW w:w="7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1E332" w14:textId="20278F8F" w:rsidR="00DC2446" w:rsidRPr="00DC2446" w:rsidRDefault="00DC2446" w:rsidP="007952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C244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.92</w:t>
            </w:r>
          </w:p>
        </w:tc>
        <w:tc>
          <w:tcPr>
            <w:tcW w:w="8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5F212" w14:textId="77777777" w:rsidR="00DC2446" w:rsidRPr="00DC2446" w:rsidRDefault="00DC2446" w:rsidP="007952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C244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ICC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46E95" w14:textId="77777777" w:rsidR="00DC2446" w:rsidRPr="00DC2446" w:rsidRDefault="00DC2446" w:rsidP="007952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C244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842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3465D" w14:textId="77777777" w:rsidR="00DC2446" w:rsidRPr="00DC2446" w:rsidRDefault="00DC2446" w:rsidP="007952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C244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[0.797, 0.874]</w:t>
            </w:r>
          </w:p>
        </w:tc>
      </w:tr>
      <w:tr w:rsidR="00DC2446" w:rsidRPr="00DC2446" w14:paraId="0968BB12" w14:textId="77777777" w:rsidTr="00DC2446">
        <w:trPr>
          <w:jc w:val="center"/>
        </w:trPr>
        <w:tc>
          <w:tcPr>
            <w:tcW w:w="11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1BE69" w14:textId="77777777" w:rsidR="00DC2446" w:rsidRPr="00DC2446" w:rsidRDefault="00DC2446" w:rsidP="007952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C244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Triglyceride (mmol/L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27C83" w14:textId="77777777" w:rsidR="00DC2446" w:rsidRPr="00DC2446" w:rsidRDefault="00DC2446" w:rsidP="007952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C244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continuous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F9A8A" w14:textId="77777777" w:rsidR="00DC2446" w:rsidRPr="00DC2446" w:rsidRDefault="00DC2446" w:rsidP="007952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C244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,048</w:t>
            </w:r>
          </w:p>
        </w:tc>
        <w:tc>
          <w:tcPr>
            <w:tcW w:w="7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857CD" w14:textId="28BB1DCB" w:rsidR="00DC2446" w:rsidRPr="00DC2446" w:rsidRDefault="00DC2446" w:rsidP="007952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C244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.44</w:t>
            </w:r>
          </w:p>
        </w:tc>
        <w:tc>
          <w:tcPr>
            <w:tcW w:w="8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D521B" w14:textId="77777777" w:rsidR="00DC2446" w:rsidRPr="00DC2446" w:rsidRDefault="00DC2446" w:rsidP="007952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C244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ICC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393B2" w14:textId="77777777" w:rsidR="00DC2446" w:rsidRPr="00DC2446" w:rsidRDefault="00DC2446" w:rsidP="007952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C244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615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61537" w14:textId="77777777" w:rsidR="00DC2446" w:rsidRPr="00DC2446" w:rsidRDefault="00DC2446" w:rsidP="007952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C244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[0.599, 0.630]</w:t>
            </w:r>
          </w:p>
        </w:tc>
      </w:tr>
      <w:tr w:rsidR="00DC2446" w:rsidRPr="00DC2446" w14:paraId="288BA0F3" w14:textId="77777777" w:rsidTr="00DC2446">
        <w:trPr>
          <w:jc w:val="center"/>
        </w:trPr>
        <w:tc>
          <w:tcPr>
            <w:tcW w:w="11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D5E16" w14:textId="77777777" w:rsidR="00DC2446" w:rsidRPr="00DC2446" w:rsidRDefault="00DC2446" w:rsidP="007952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C244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Glucose (mmol/L)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F1C79" w14:textId="77777777" w:rsidR="00DC2446" w:rsidRPr="00DC2446" w:rsidRDefault="00DC2446" w:rsidP="007952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C244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continuous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44DC8" w14:textId="77777777" w:rsidR="00DC2446" w:rsidRPr="00DC2446" w:rsidRDefault="00DC2446" w:rsidP="007952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C244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,949</w:t>
            </w:r>
          </w:p>
        </w:tc>
        <w:tc>
          <w:tcPr>
            <w:tcW w:w="7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8ED5C" w14:textId="2D72BB1B" w:rsidR="00DC2446" w:rsidRPr="00DC2446" w:rsidRDefault="00DC2446" w:rsidP="007952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C244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.91</w:t>
            </w:r>
          </w:p>
        </w:tc>
        <w:tc>
          <w:tcPr>
            <w:tcW w:w="8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6DE5A" w14:textId="77777777" w:rsidR="00DC2446" w:rsidRPr="00DC2446" w:rsidRDefault="00DC2446" w:rsidP="007952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C244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ICC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D0D51" w14:textId="77777777" w:rsidR="00DC2446" w:rsidRPr="00DC2446" w:rsidRDefault="00DC2446" w:rsidP="007952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C244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393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4C879" w14:textId="77777777" w:rsidR="00DC2446" w:rsidRPr="00DC2446" w:rsidRDefault="00DC2446" w:rsidP="007952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C244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[0.369, 0.416]</w:t>
            </w:r>
          </w:p>
        </w:tc>
      </w:tr>
      <w:tr w:rsidR="00DC2446" w:rsidRPr="00DC2446" w14:paraId="4832CB8E" w14:textId="77777777" w:rsidTr="00DC2446">
        <w:trPr>
          <w:jc w:val="center"/>
        </w:trPr>
        <w:tc>
          <w:tcPr>
            <w:tcW w:w="11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A5FB3" w14:textId="77777777" w:rsidR="00DC2446" w:rsidRPr="00DC2446" w:rsidRDefault="00DC2446" w:rsidP="007952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C244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60C34" w14:textId="77777777" w:rsidR="00DC2446" w:rsidRPr="00DC2446" w:rsidRDefault="00DC2446" w:rsidP="007952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C244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categorical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EE6E1" w14:textId="77777777" w:rsidR="00DC2446" w:rsidRPr="00DC2446" w:rsidRDefault="00DC2446" w:rsidP="007952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C244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,092</w:t>
            </w:r>
          </w:p>
        </w:tc>
        <w:tc>
          <w:tcPr>
            <w:tcW w:w="7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C2438" w14:textId="2580C3CA" w:rsidR="00DC2446" w:rsidRPr="00DC2446" w:rsidRDefault="00DC2446" w:rsidP="007952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C244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.90</w:t>
            </w:r>
          </w:p>
        </w:tc>
        <w:tc>
          <w:tcPr>
            <w:tcW w:w="8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67A6B" w14:textId="77777777" w:rsidR="00DC2446" w:rsidRPr="00DC2446" w:rsidRDefault="00DC2446" w:rsidP="007952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C244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Cohen’s Kappa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3414B" w14:textId="77777777" w:rsidR="00DC2446" w:rsidRPr="00DC2446" w:rsidRDefault="00DC2446" w:rsidP="007952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C244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829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CE610" w14:textId="172FC9B5" w:rsidR="00DC2446" w:rsidRPr="00DC2446" w:rsidRDefault="00DC2446" w:rsidP="007952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244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/</w:t>
            </w:r>
          </w:p>
        </w:tc>
      </w:tr>
      <w:tr w:rsidR="00DC2446" w:rsidRPr="00DC2446" w14:paraId="1DF5B40C" w14:textId="77777777" w:rsidTr="00DC2446">
        <w:trPr>
          <w:jc w:val="center"/>
        </w:trPr>
        <w:tc>
          <w:tcPr>
            <w:tcW w:w="11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7D4F6" w14:textId="77777777" w:rsidR="00DC2446" w:rsidRPr="00DC2446" w:rsidRDefault="00DC2446" w:rsidP="007952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C244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Smoking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1BB0F" w14:textId="77777777" w:rsidR="00DC2446" w:rsidRPr="00DC2446" w:rsidRDefault="00DC2446" w:rsidP="007952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C244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categorical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1F22F" w14:textId="77777777" w:rsidR="00DC2446" w:rsidRPr="00DC2446" w:rsidRDefault="00DC2446" w:rsidP="007952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C244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,255</w:t>
            </w:r>
          </w:p>
        </w:tc>
        <w:tc>
          <w:tcPr>
            <w:tcW w:w="7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4D6B4" w14:textId="57E3F313" w:rsidR="00DC2446" w:rsidRPr="00DC2446" w:rsidRDefault="00DC2446" w:rsidP="007952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C244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0.13</w:t>
            </w:r>
          </w:p>
        </w:tc>
        <w:tc>
          <w:tcPr>
            <w:tcW w:w="8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BDAB3B" w14:textId="77777777" w:rsidR="00DC2446" w:rsidRPr="00DC2446" w:rsidRDefault="00DC2446" w:rsidP="007952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C244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Cohen’s Kappa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EC960" w14:textId="77777777" w:rsidR="00DC2446" w:rsidRPr="00DC2446" w:rsidRDefault="00DC2446" w:rsidP="007952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C244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881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06B00" w14:textId="1F59DD54" w:rsidR="00DC2446" w:rsidRPr="00DC2446" w:rsidRDefault="00DC2446" w:rsidP="007952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244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/</w:t>
            </w:r>
          </w:p>
        </w:tc>
      </w:tr>
      <w:tr w:rsidR="00DC2446" w:rsidRPr="00DC2446" w14:paraId="04BBA561" w14:textId="77777777" w:rsidTr="00DC2446">
        <w:trPr>
          <w:jc w:val="center"/>
        </w:trPr>
        <w:tc>
          <w:tcPr>
            <w:tcW w:w="11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8EA0D" w14:textId="77777777" w:rsidR="00DC2446" w:rsidRPr="00DC2446" w:rsidRDefault="00DC2446" w:rsidP="007952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C244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lcohol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7EFAE" w14:textId="77777777" w:rsidR="00DC2446" w:rsidRPr="00DC2446" w:rsidRDefault="00DC2446" w:rsidP="007952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C244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categorical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2C2E5" w14:textId="77777777" w:rsidR="00DC2446" w:rsidRPr="00DC2446" w:rsidRDefault="00DC2446" w:rsidP="007952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C244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,266</w:t>
            </w:r>
          </w:p>
        </w:tc>
        <w:tc>
          <w:tcPr>
            <w:tcW w:w="7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BBF7A" w14:textId="5EF0FFCF" w:rsidR="00DC2446" w:rsidRPr="00DC2446" w:rsidRDefault="00DC2446" w:rsidP="007952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C244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0.14</w:t>
            </w:r>
          </w:p>
        </w:tc>
        <w:tc>
          <w:tcPr>
            <w:tcW w:w="8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6DA7EE" w14:textId="77777777" w:rsidR="00DC2446" w:rsidRPr="00DC2446" w:rsidRDefault="00DC2446" w:rsidP="007952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C244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Cohen’s Kappa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00BA2" w14:textId="77777777" w:rsidR="00DC2446" w:rsidRPr="00DC2446" w:rsidRDefault="00DC2446" w:rsidP="007952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C244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703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B2C34" w14:textId="558C984F" w:rsidR="00DC2446" w:rsidRPr="00DC2446" w:rsidRDefault="00DC2446" w:rsidP="007952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244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/</w:t>
            </w:r>
          </w:p>
        </w:tc>
      </w:tr>
      <w:tr w:rsidR="00DC2446" w:rsidRPr="00DC2446" w14:paraId="242B497F" w14:textId="77777777" w:rsidTr="00DC2446">
        <w:trPr>
          <w:jc w:val="center"/>
        </w:trPr>
        <w:tc>
          <w:tcPr>
            <w:tcW w:w="11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42F97" w14:textId="77777777" w:rsidR="00DC2446" w:rsidRPr="00DC2446" w:rsidRDefault="00DC2446" w:rsidP="007952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C244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dded salt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273EB" w14:textId="77777777" w:rsidR="00DC2446" w:rsidRPr="00DC2446" w:rsidRDefault="00DC2446" w:rsidP="007952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C244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categorical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5E3D4" w14:textId="77777777" w:rsidR="00DC2446" w:rsidRPr="00DC2446" w:rsidRDefault="00DC2446" w:rsidP="007952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C244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,268</w:t>
            </w:r>
          </w:p>
        </w:tc>
        <w:tc>
          <w:tcPr>
            <w:tcW w:w="7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1ED3F" w14:textId="5E929538" w:rsidR="00DC2446" w:rsidRPr="00DC2446" w:rsidRDefault="00DC2446" w:rsidP="007952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C244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0.15</w:t>
            </w:r>
          </w:p>
        </w:tc>
        <w:tc>
          <w:tcPr>
            <w:tcW w:w="8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F74A53" w14:textId="77777777" w:rsidR="00DC2446" w:rsidRPr="00DC2446" w:rsidRDefault="00DC2446" w:rsidP="007952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C244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Cohen’s Kappa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B3415" w14:textId="77777777" w:rsidR="00DC2446" w:rsidRPr="00DC2446" w:rsidRDefault="00DC2446" w:rsidP="007952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C244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518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9F2FB" w14:textId="0DBC02C4" w:rsidR="00DC2446" w:rsidRPr="00DC2446" w:rsidRDefault="00DC2446" w:rsidP="007952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244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/</w:t>
            </w:r>
          </w:p>
        </w:tc>
      </w:tr>
      <w:tr w:rsidR="00DC2446" w:rsidRPr="00DC2446" w14:paraId="149783BE" w14:textId="77777777" w:rsidTr="00DC2446">
        <w:trPr>
          <w:jc w:val="center"/>
        </w:trPr>
        <w:tc>
          <w:tcPr>
            <w:tcW w:w="11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F5D76" w14:textId="77777777" w:rsidR="00DC2446" w:rsidRPr="00DC2446" w:rsidRDefault="00DC2446" w:rsidP="007952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C244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ntihypertension medication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146EC" w14:textId="77777777" w:rsidR="00DC2446" w:rsidRPr="00DC2446" w:rsidRDefault="00DC2446" w:rsidP="007952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C244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categorical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A710D" w14:textId="77777777" w:rsidR="00DC2446" w:rsidRPr="00DC2446" w:rsidRDefault="00DC2446" w:rsidP="007952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C244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,108</w:t>
            </w:r>
          </w:p>
        </w:tc>
        <w:tc>
          <w:tcPr>
            <w:tcW w:w="7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FC4BC" w14:textId="38736A33" w:rsidR="00DC2446" w:rsidRPr="00DC2446" w:rsidRDefault="00DC2446" w:rsidP="007952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C244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.92</w:t>
            </w:r>
          </w:p>
        </w:tc>
        <w:tc>
          <w:tcPr>
            <w:tcW w:w="8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6B2A70" w14:textId="77777777" w:rsidR="00DC2446" w:rsidRPr="00DC2446" w:rsidRDefault="00DC2446" w:rsidP="007952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C244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Cohen’s Kappa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7ED7B" w14:textId="77777777" w:rsidR="00DC2446" w:rsidRPr="00DC2446" w:rsidRDefault="00DC2446" w:rsidP="007952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C244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777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E614C" w14:textId="00C2DA8B" w:rsidR="00DC2446" w:rsidRPr="00DC2446" w:rsidRDefault="00DC2446" w:rsidP="007952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244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/</w:t>
            </w:r>
          </w:p>
        </w:tc>
      </w:tr>
      <w:tr w:rsidR="00DC2446" w:rsidRPr="00DC2446" w14:paraId="7FE66DE1" w14:textId="77777777" w:rsidTr="00DC2446">
        <w:trPr>
          <w:jc w:val="center"/>
        </w:trPr>
        <w:tc>
          <w:tcPr>
            <w:tcW w:w="1190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5CF6A" w14:textId="77777777" w:rsidR="00DC2446" w:rsidRPr="00DC2446" w:rsidRDefault="00DC2446" w:rsidP="007952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C244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lastRenderedPageBreak/>
              <w:t>Family CVD</w:t>
            </w:r>
          </w:p>
        </w:tc>
        <w:tc>
          <w:tcPr>
            <w:tcW w:w="505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2E29C" w14:textId="77777777" w:rsidR="00DC2446" w:rsidRPr="00DC2446" w:rsidRDefault="00DC2446" w:rsidP="007952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C244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categorical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C50FC" w14:textId="77777777" w:rsidR="00DC2446" w:rsidRPr="00DC2446" w:rsidRDefault="00DC2446" w:rsidP="007952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C244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,230</w:t>
            </w:r>
          </w:p>
        </w:tc>
        <w:tc>
          <w:tcPr>
            <w:tcW w:w="716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BDD56" w14:textId="3EBDECBC" w:rsidR="00DC2446" w:rsidRPr="00DC2446" w:rsidRDefault="00DC2446" w:rsidP="007952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C244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0.09</w:t>
            </w:r>
          </w:p>
        </w:tc>
        <w:tc>
          <w:tcPr>
            <w:tcW w:w="870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372DF2" w14:textId="77777777" w:rsidR="00DC2446" w:rsidRPr="00DC2446" w:rsidRDefault="00DC2446" w:rsidP="007952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C244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Cohen’s Kappa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A6080" w14:textId="77777777" w:rsidR="00DC2446" w:rsidRPr="00DC2446" w:rsidRDefault="00DC2446" w:rsidP="007952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C244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672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4E232" w14:textId="4E46C8F5" w:rsidR="00DC2446" w:rsidRPr="00DC2446" w:rsidRDefault="00DC2446" w:rsidP="007952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244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/</w:t>
            </w:r>
          </w:p>
        </w:tc>
      </w:tr>
    </w:tbl>
    <w:p w14:paraId="55B22906" w14:textId="7ED6666D" w:rsidR="003F3F5A" w:rsidRPr="00075733" w:rsidRDefault="00DC2446" w:rsidP="003F3F5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075733">
        <w:rPr>
          <w:rFonts w:ascii="Times New Roman" w:hAnsi="Times New Roman" w:cs="Times New Roman" w:hint="eastAsia"/>
          <w:sz w:val="24"/>
          <w:szCs w:val="24"/>
        </w:rPr>
        <w:t>N</w:t>
      </w:r>
      <w:r w:rsidRPr="00075733">
        <w:rPr>
          <w:rFonts w:ascii="Times New Roman" w:hAnsi="Times New Roman" w:cs="Times New Roman"/>
          <w:sz w:val="24"/>
          <w:szCs w:val="24"/>
        </w:rPr>
        <w:t>ote: The intraclass correlation coefficient (ICC) was calculated based on a two-way mixed-effects model with an absolute agreement definition for single measurements. Cohen’s kappa was computed using an unweighted approach</w:t>
      </w:r>
      <w:r w:rsidR="00EB1AC4" w:rsidRPr="00075733">
        <w:rPr>
          <w:rFonts w:ascii="Times New Roman" w:hAnsi="Times New Roman" w:cs="Times New Roman"/>
          <w:sz w:val="24"/>
          <w:szCs w:val="24"/>
        </w:rPr>
        <w:t>.</w:t>
      </w:r>
      <w:r w:rsidR="003F3F5A" w:rsidRPr="00075733">
        <w:rPr>
          <w:rFonts w:ascii="Times New Roman" w:hAnsi="Times New Roman" w:cs="Times New Roman"/>
          <w:sz w:val="24"/>
          <w:szCs w:val="24"/>
        </w:rPr>
        <w:t xml:space="preserve"> </w:t>
      </w:r>
      <w:r w:rsidR="003F3F5A" w:rsidRPr="0007573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Abbreviation: </w:t>
      </w:r>
      <w:r w:rsidR="003F3F5A" w:rsidRPr="00075733">
        <w:rPr>
          <w:rFonts w:ascii="Times New Roman" w:eastAsia="Arial" w:hAnsi="Times New Roman" w:cs="Times New Roman"/>
          <w:color w:val="000000"/>
          <w:sz w:val="24"/>
          <w:szCs w:val="24"/>
        </w:rPr>
        <w:t>WC</w:t>
      </w:r>
      <w:r w:rsidR="003F3F5A" w:rsidRPr="00075733">
        <w:rPr>
          <w:rFonts w:ascii="Times New Roman" w:hAnsi="Times New Roman" w:cs="Times New Roman"/>
          <w:sz w:val="24"/>
          <w:szCs w:val="24"/>
        </w:rPr>
        <w:t xml:space="preserve">: Waist circumference; BMI: Body Mass Index; CVD: cardiovascular disease; </w:t>
      </w:r>
      <w:r w:rsidR="003F3F5A" w:rsidRPr="00075733">
        <w:rPr>
          <w:rFonts w:ascii="Times New Roman" w:eastAsia="Arial" w:hAnsi="Times New Roman" w:cs="Times New Roman"/>
          <w:color w:val="000000"/>
          <w:sz w:val="24"/>
          <w:szCs w:val="24"/>
        </w:rPr>
        <w:t>MI</w:t>
      </w:r>
      <w:r w:rsidR="003F3F5A" w:rsidRPr="00075733">
        <w:rPr>
          <w:rFonts w:ascii="Times New Roman" w:hAnsi="Times New Roman" w:cs="Times New Roman"/>
          <w:sz w:val="24"/>
          <w:szCs w:val="24"/>
        </w:rPr>
        <w:t xml:space="preserve">: myocardial infarction; </w:t>
      </w:r>
      <w:r w:rsidR="003F3F5A" w:rsidRPr="00075733">
        <w:rPr>
          <w:rFonts w:ascii="Times New Roman" w:eastAsia="Arial" w:hAnsi="Times New Roman" w:cs="Times New Roman"/>
          <w:color w:val="000000"/>
          <w:sz w:val="24"/>
          <w:szCs w:val="24"/>
        </w:rPr>
        <w:t>SBP</w:t>
      </w:r>
      <w:r w:rsidR="003F3F5A" w:rsidRPr="00075733">
        <w:rPr>
          <w:rFonts w:ascii="Times New Roman" w:hAnsi="Times New Roman" w:cs="Times New Roman"/>
          <w:sz w:val="24"/>
          <w:szCs w:val="24"/>
        </w:rPr>
        <w:t>:</w:t>
      </w:r>
      <w:r w:rsidR="003F3F5A" w:rsidRPr="00075733">
        <w:rPr>
          <w:sz w:val="24"/>
          <w:szCs w:val="24"/>
        </w:rPr>
        <w:t xml:space="preserve"> </w:t>
      </w:r>
      <w:r w:rsidR="003F3F5A" w:rsidRPr="00075733">
        <w:rPr>
          <w:rFonts w:ascii="Times New Roman" w:hAnsi="Times New Roman" w:cs="Times New Roman"/>
          <w:sz w:val="24"/>
          <w:szCs w:val="24"/>
        </w:rPr>
        <w:t>systolic blood pressure; DBP: diastolic blood pressure; BP: blood pressure; H</w:t>
      </w:r>
      <w:r w:rsidR="003F3F5A" w:rsidRPr="00075733">
        <w:rPr>
          <w:rFonts w:ascii="Times New Roman" w:eastAsia="Arial" w:hAnsi="Times New Roman" w:cs="Times New Roman"/>
          <w:color w:val="000000"/>
          <w:sz w:val="24"/>
          <w:szCs w:val="24"/>
        </w:rPr>
        <w:t>bA1c</w:t>
      </w:r>
      <w:r w:rsidR="003F3F5A" w:rsidRPr="00075733">
        <w:rPr>
          <w:rFonts w:ascii="Times New Roman" w:hAnsi="Times New Roman" w:cs="Times New Roman"/>
          <w:sz w:val="24"/>
          <w:szCs w:val="24"/>
        </w:rPr>
        <w:t xml:space="preserve">: Glycated </w:t>
      </w:r>
      <w:proofErr w:type="spellStart"/>
      <w:r w:rsidR="003F3F5A" w:rsidRPr="00075733">
        <w:rPr>
          <w:rFonts w:ascii="Times New Roman" w:hAnsi="Times New Roman" w:cs="Times New Roman"/>
          <w:sz w:val="24"/>
          <w:szCs w:val="24"/>
        </w:rPr>
        <w:t>haemoglobin</w:t>
      </w:r>
      <w:proofErr w:type="spellEnd"/>
      <w:r w:rsidR="003F3F5A" w:rsidRPr="00075733">
        <w:rPr>
          <w:rFonts w:ascii="Times New Roman" w:hAnsi="Times New Roman" w:cs="Times New Roman"/>
          <w:sz w:val="24"/>
          <w:szCs w:val="24"/>
        </w:rPr>
        <w:t>; HDL:</w:t>
      </w:r>
      <w:r w:rsidR="003F3F5A" w:rsidRPr="00075733">
        <w:rPr>
          <w:sz w:val="24"/>
          <w:szCs w:val="24"/>
        </w:rPr>
        <w:t xml:space="preserve"> </w:t>
      </w:r>
      <w:r w:rsidR="003F3F5A" w:rsidRPr="00075733">
        <w:rPr>
          <w:rFonts w:ascii="Times New Roman" w:hAnsi="Times New Roman" w:cs="Times New Roman"/>
          <w:sz w:val="24"/>
          <w:szCs w:val="24"/>
        </w:rPr>
        <w:t>high density lipoprotein.</w:t>
      </w:r>
    </w:p>
    <w:p w14:paraId="05FCBED5" w14:textId="2EDCA89E" w:rsidR="00DB2DA0" w:rsidRPr="003F3F5A" w:rsidRDefault="00DB2DA0" w:rsidP="00ED239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DB2DA0" w:rsidRPr="003F3F5A" w:rsidSect="00DC244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29214F" w14:textId="77777777" w:rsidR="006F75A3" w:rsidRDefault="006F75A3" w:rsidP="006E0A6B">
      <w:r>
        <w:separator/>
      </w:r>
    </w:p>
  </w:endnote>
  <w:endnote w:type="continuationSeparator" w:id="0">
    <w:p w14:paraId="55E874A0" w14:textId="77777777" w:rsidR="006F75A3" w:rsidRDefault="006F75A3" w:rsidP="006E0A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E2AA2E" w14:textId="77777777" w:rsidR="006F75A3" w:rsidRDefault="006F75A3" w:rsidP="006E0A6B">
      <w:r>
        <w:separator/>
      </w:r>
    </w:p>
  </w:footnote>
  <w:footnote w:type="continuationSeparator" w:id="0">
    <w:p w14:paraId="5B42CD21" w14:textId="77777777" w:rsidR="006F75A3" w:rsidRDefault="006F75A3" w:rsidP="006E0A6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051DAA"/>
    <w:multiLevelType w:val="hybridMultilevel"/>
    <w:tmpl w:val="33882E46"/>
    <w:lvl w:ilvl="0" w:tplc="F36C41D0">
      <w:start w:val="1"/>
      <w:numFmt w:val="decimal"/>
      <w:lvlText w:val="%1)"/>
      <w:lvlJc w:val="left"/>
      <w:pPr>
        <w:ind w:left="4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0" w:hanging="420"/>
      </w:pPr>
    </w:lvl>
    <w:lvl w:ilvl="2" w:tplc="0409001B" w:tentative="1">
      <w:start w:val="1"/>
      <w:numFmt w:val="lowerRoman"/>
      <w:lvlText w:val="%3."/>
      <w:lvlJc w:val="right"/>
      <w:pPr>
        <w:ind w:left="1360" w:hanging="420"/>
      </w:pPr>
    </w:lvl>
    <w:lvl w:ilvl="3" w:tplc="0409000F" w:tentative="1">
      <w:start w:val="1"/>
      <w:numFmt w:val="decimal"/>
      <w:lvlText w:val="%4."/>
      <w:lvlJc w:val="left"/>
      <w:pPr>
        <w:ind w:left="1780" w:hanging="420"/>
      </w:pPr>
    </w:lvl>
    <w:lvl w:ilvl="4" w:tplc="04090019" w:tentative="1">
      <w:start w:val="1"/>
      <w:numFmt w:val="lowerLetter"/>
      <w:lvlText w:val="%5)"/>
      <w:lvlJc w:val="left"/>
      <w:pPr>
        <w:ind w:left="2200" w:hanging="420"/>
      </w:pPr>
    </w:lvl>
    <w:lvl w:ilvl="5" w:tplc="0409001B" w:tentative="1">
      <w:start w:val="1"/>
      <w:numFmt w:val="lowerRoman"/>
      <w:lvlText w:val="%6."/>
      <w:lvlJc w:val="right"/>
      <w:pPr>
        <w:ind w:left="2620" w:hanging="420"/>
      </w:pPr>
    </w:lvl>
    <w:lvl w:ilvl="6" w:tplc="0409000F" w:tentative="1">
      <w:start w:val="1"/>
      <w:numFmt w:val="decimal"/>
      <w:lvlText w:val="%7."/>
      <w:lvlJc w:val="left"/>
      <w:pPr>
        <w:ind w:left="3040" w:hanging="420"/>
      </w:pPr>
    </w:lvl>
    <w:lvl w:ilvl="7" w:tplc="04090019" w:tentative="1">
      <w:start w:val="1"/>
      <w:numFmt w:val="lowerLetter"/>
      <w:lvlText w:val="%8)"/>
      <w:lvlJc w:val="left"/>
      <w:pPr>
        <w:ind w:left="3460" w:hanging="420"/>
      </w:pPr>
    </w:lvl>
    <w:lvl w:ilvl="8" w:tplc="0409001B" w:tentative="1">
      <w:start w:val="1"/>
      <w:numFmt w:val="lowerRoman"/>
      <w:lvlText w:val="%9."/>
      <w:lvlJc w:val="right"/>
      <w:pPr>
        <w:ind w:left="3880" w:hanging="420"/>
      </w:pPr>
    </w:lvl>
  </w:abstractNum>
  <w:abstractNum w:abstractNumId="1" w15:restartNumberingAfterBreak="0">
    <w:nsid w:val="183A19D9"/>
    <w:multiLevelType w:val="hybridMultilevel"/>
    <w:tmpl w:val="B24A5CEA"/>
    <w:lvl w:ilvl="0" w:tplc="801C573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FAC290C"/>
    <w:multiLevelType w:val="hybridMultilevel"/>
    <w:tmpl w:val="AFCEE342"/>
    <w:lvl w:ilvl="0" w:tplc="4168939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FF62CBE"/>
    <w:multiLevelType w:val="hybridMultilevel"/>
    <w:tmpl w:val="894A526E"/>
    <w:lvl w:ilvl="0" w:tplc="717037E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756563CC"/>
    <w:multiLevelType w:val="hybridMultilevel"/>
    <w:tmpl w:val="EC980478"/>
    <w:lvl w:ilvl="0" w:tplc="17069F3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4C7"/>
    <w:rsid w:val="0000437F"/>
    <w:rsid w:val="000134E8"/>
    <w:rsid w:val="0001432C"/>
    <w:rsid w:val="000179C6"/>
    <w:rsid w:val="000309BC"/>
    <w:rsid w:val="000362D1"/>
    <w:rsid w:val="000445FE"/>
    <w:rsid w:val="000551C7"/>
    <w:rsid w:val="00066EF0"/>
    <w:rsid w:val="00072639"/>
    <w:rsid w:val="00072DA7"/>
    <w:rsid w:val="0007344E"/>
    <w:rsid w:val="00075733"/>
    <w:rsid w:val="000815E8"/>
    <w:rsid w:val="00087141"/>
    <w:rsid w:val="00087AC9"/>
    <w:rsid w:val="000971BE"/>
    <w:rsid w:val="000B478A"/>
    <w:rsid w:val="000C4221"/>
    <w:rsid w:val="000D19FE"/>
    <w:rsid w:val="00121761"/>
    <w:rsid w:val="00122CAD"/>
    <w:rsid w:val="00125DB5"/>
    <w:rsid w:val="00134CA4"/>
    <w:rsid w:val="0014140F"/>
    <w:rsid w:val="00141BE5"/>
    <w:rsid w:val="00144A09"/>
    <w:rsid w:val="0015218A"/>
    <w:rsid w:val="00160C7E"/>
    <w:rsid w:val="00182CC5"/>
    <w:rsid w:val="00183611"/>
    <w:rsid w:val="00184A75"/>
    <w:rsid w:val="001928DB"/>
    <w:rsid w:val="001C4BD6"/>
    <w:rsid w:val="001D319D"/>
    <w:rsid w:val="001F1F4B"/>
    <w:rsid w:val="00206E14"/>
    <w:rsid w:val="00211001"/>
    <w:rsid w:val="00221F3F"/>
    <w:rsid w:val="00234156"/>
    <w:rsid w:val="00243FB4"/>
    <w:rsid w:val="00253E7B"/>
    <w:rsid w:val="00255028"/>
    <w:rsid w:val="00256181"/>
    <w:rsid w:val="00265432"/>
    <w:rsid w:val="00265817"/>
    <w:rsid w:val="002736B1"/>
    <w:rsid w:val="002772C7"/>
    <w:rsid w:val="002A354C"/>
    <w:rsid w:val="002A673D"/>
    <w:rsid w:val="002A6C29"/>
    <w:rsid w:val="002B6E4F"/>
    <w:rsid w:val="002D29D7"/>
    <w:rsid w:val="002D4011"/>
    <w:rsid w:val="003077EC"/>
    <w:rsid w:val="003234DE"/>
    <w:rsid w:val="00336EA8"/>
    <w:rsid w:val="003610BC"/>
    <w:rsid w:val="00363208"/>
    <w:rsid w:val="003815F3"/>
    <w:rsid w:val="00391ECB"/>
    <w:rsid w:val="003A7E61"/>
    <w:rsid w:val="003B49C9"/>
    <w:rsid w:val="003B63E9"/>
    <w:rsid w:val="003C67A3"/>
    <w:rsid w:val="003C6A48"/>
    <w:rsid w:val="003D4452"/>
    <w:rsid w:val="003D7344"/>
    <w:rsid w:val="003E2EB3"/>
    <w:rsid w:val="003E3AA5"/>
    <w:rsid w:val="003F3F5A"/>
    <w:rsid w:val="00411E64"/>
    <w:rsid w:val="0042181E"/>
    <w:rsid w:val="004302BA"/>
    <w:rsid w:val="004309C5"/>
    <w:rsid w:val="00443F7F"/>
    <w:rsid w:val="004450A4"/>
    <w:rsid w:val="0044710D"/>
    <w:rsid w:val="00451FC0"/>
    <w:rsid w:val="00466157"/>
    <w:rsid w:val="004664D6"/>
    <w:rsid w:val="004867D5"/>
    <w:rsid w:val="004868CB"/>
    <w:rsid w:val="00490F49"/>
    <w:rsid w:val="004A3EDF"/>
    <w:rsid w:val="004C43F5"/>
    <w:rsid w:val="004E3938"/>
    <w:rsid w:val="004F44DC"/>
    <w:rsid w:val="0050646A"/>
    <w:rsid w:val="00527831"/>
    <w:rsid w:val="0053497D"/>
    <w:rsid w:val="00534B83"/>
    <w:rsid w:val="00537898"/>
    <w:rsid w:val="00542F64"/>
    <w:rsid w:val="00550DA0"/>
    <w:rsid w:val="00552FF8"/>
    <w:rsid w:val="005536A9"/>
    <w:rsid w:val="00555BEA"/>
    <w:rsid w:val="00572073"/>
    <w:rsid w:val="00573EBD"/>
    <w:rsid w:val="005948B6"/>
    <w:rsid w:val="005C4384"/>
    <w:rsid w:val="005C4B5E"/>
    <w:rsid w:val="005E4682"/>
    <w:rsid w:val="005E4EC3"/>
    <w:rsid w:val="005F3EEC"/>
    <w:rsid w:val="005F70CD"/>
    <w:rsid w:val="00612A86"/>
    <w:rsid w:val="00617138"/>
    <w:rsid w:val="00633ED0"/>
    <w:rsid w:val="00635AF8"/>
    <w:rsid w:val="00640F48"/>
    <w:rsid w:val="00644925"/>
    <w:rsid w:val="006534BE"/>
    <w:rsid w:val="00664E46"/>
    <w:rsid w:val="00696D11"/>
    <w:rsid w:val="006C5423"/>
    <w:rsid w:val="006C5659"/>
    <w:rsid w:val="006D5AE7"/>
    <w:rsid w:val="006D617A"/>
    <w:rsid w:val="006E0A6B"/>
    <w:rsid w:val="006E5D3A"/>
    <w:rsid w:val="006F22EA"/>
    <w:rsid w:val="006F75A3"/>
    <w:rsid w:val="00704ADA"/>
    <w:rsid w:val="0071221A"/>
    <w:rsid w:val="00756DBB"/>
    <w:rsid w:val="0078192B"/>
    <w:rsid w:val="00782F9E"/>
    <w:rsid w:val="0078468F"/>
    <w:rsid w:val="00790318"/>
    <w:rsid w:val="00794706"/>
    <w:rsid w:val="007B6D5D"/>
    <w:rsid w:val="007C59EB"/>
    <w:rsid w:val="007C648A"/>
    <w:rsid w:val="007F3F5C"/>
    <w:rsid w:val="007F51D8"/>
    <w:rsid w:val="00804B6C"/>
    <w:rsid w:val="008075F0"/>
    <w:rsid w:val="00807C36"/>
    <w:rsid w:val="00813E59"/>
    <w:rsid w:val="008249F3"/>
    <w:rsid w:val="00840313"/>
    <w:rsid w:val="008504E1"/>
    <w:rsid w:val="008911CF"/>
    <w:rsid w:val="008A2CB6"/>
    <w:rsid w:val="008A3E8D"/>
    <w:rsid w:val="008A79AF"/>
    <w:rsid w:val="008B7130"/>
    <w:rsid w:val="008C19DF"/>
    <w:rsid w:val="008C3A9F"/>
    <w:rsid w:val="008F7D1C"/>
    <w:rsid w:val="00902CB3"/>
    <w:rsid w:val="009079DD"/>
    <w:rsid w:val="009131ED"/>
    <w:rsid w:val="00921537"/>
    <w:rsid w:val="009227D1"/>
    <w:rsid w:val="0092300E"/>
    <w:rsid w:val="0092531F"/>
    <w:rsid w:val="00952CA6"/>
    <w:rsid w:val="00960BC9"/>
    <w:rsid w:val="00963535"/>
    <w:rsid w:val="00967EE2"/>
    <w:rsid w:val="00971065"/>
    <w:rsid w:val="009729C1"/>
    <w:rsid w:val="00981188"/>
    <w:rsid w:val="00986441"/>
    <w:rsid w:val="009942A5"/>
    <w:rsid w:val="009A6898"/>
    <w:rsid w:val="009B2146"/>
    <w:rsid w:val="009D7999"/>
    <w:rsid w:val="009E038F"/>
    <w:rsid w:val="009F312F"/>
    <w:rsid w:val="009F457A"/>
    <w:rsid w:val="00A0727F"/>
    <w:rsid w:val="00A15015"/>
    <w:rsid w:val="00A162D1"/>
    <w:rsid w:val="00A317B9"/>
    <w:rsid w:val="00A3214F"/>
    <w:rsid w:val="00A3721E"/>
    <w:rsid w:val="00A53E00"/>
    <w:rsid w:val="00A73A16"/>
    <w:rsid w:val="00A73D8B"/>
    <w:rsid w:val="00A82167"/>
    <w:rsid w:val="00AB516A"/>
    <w:rsid w:val="00AC7175"/>
    <w:rsid w:val="00AD3788"/>
    <w:rsid w:val="00AD72BD"/>
    <w:rsid w:val="00AE1295"/>
    <w:rsid w:val="00AE306B"/>
    <w:rsid w:val="00AE5599"/>
    <w:rsid w:val="00AE7361"/>
    <w:rsid w:val="00AF3617"/>
    <w:rsid w:val="00AF5643"/>
    <w:rsid w:val="00AF7364"/>
    <w:rsid w:val="00B107D3"/>
    <w:rsid w:val="00B23686"/>
    <w:rsid w:val="00B3248B"/>
    <w:rsid w:val="00B343AA"/>
    <w:rsid w:val="00B364C5"/>
    <w:rsid w:val="00B76FDC"/>
    <w:rsid w:val="00B77AD6"/>
    <w:rsid w:val="00B91106"/>
    <w:rsid w:val="00BA3B2A"/>
    <w:rsid w:val="00BA55E2"/>
    <w:rsid w:val="00BC1DEB"/>
    <w:rsid w:val="00BE6D59"/>
    <w:rsid w:val="00C05166"/>
    <w:rsid w:val="00C154C7"/>
    <w:rsid w:val="00C2638F"/>
    <w:rsid w:val="00C4214E"/>
    <w:rsid w:val="00C467D8"/>
    <w:rsid w:val="00C6149C"/>
    <w:rsid w:val="00C73E3B"/>
    <w:rsid w:val="00C74761"/>
    <w:rsid w:val="00C90B93"/>
    <w:rsid w:val="00C97054"/>
    <w:rsid w:val="00CB56F4"/>
    <w:rsid w:val="00CC5B0A"/>
    <w:rsid w:val="00CD6D5F"/>
    <w:rsid w:val="00D11739"/>
    <w:rsid w:val="00D12F9E"/>
    <w:rsid w:val="00D16531"/>
    <w:rsid w:val="00D16AD9"/>
    <w:rsid w:val="00D34DD8"/>
    <w:rsid w:val="00D716E1"/>
    <w:rsid w:val="00D85D05"/>
    <w:rsid w:val="00DB2DA0"/>
    <w:rsid w:val="00DC2446"/>
    <w:rsid w:val="00DC613E"/>
    <w:rsid w:val="00DE2A63"/>
    <w:rsid w:val="00DE4B93"/>
    <w:rsid w:val="00DE56C4"/>
    <w:rsid w:val="00DF5CCA"/>
    <w:rsid w:val="00E20BE0"/>
    <w:rsid w:val="00E31757"/>
    <w:rsid w:val="00E46315"/>
    <w:rsid w:val="00E4698F"/>
    <w:rsid w:val="00E61943"/>
    <w:rsid w:val="00E61EB1"/>
    <w:rsid w:val="00E73338"/>
    <w:rsid w:val="00E7783C"/>
    <w:rsid w:val="00E809A2"/>
    <w:rsid w:val="00EB1AC4"/>
    <w:rsid w:val="00EB5065"/>
    <w:rsid w:val="00EB62DB"/>
    <w:rsid w:val="00EC41BB"/>
    <w:rsid w:val="00EC54F9"/>
    <w:rsid w:val="00ED2391"/>
    <w:rsid w:val="00EF37C2"/>
    <w:rsid w:val="00EF7963"/>
    <w:rsid w:val="00F01483"/>
    <w:rsid w:val="00F1637E"/>
    <w:rsid w:val="00F42CC3"/>
    <w:rsid w:val="00F50042"/>
    <w:rsid w:val="00F80942"/>
    <w:rsid w:val="00F81F57"/>
    <w:rsid w:val="00F82691"/>
    <w:rsid w:val="00F94922"/>
    <w:rsid w:val="00FA6936"/>
    <w:rsid w:val="00FB404C"/>
    <w:rsid w:val="00FC380C"/>
    <w:rsid w:val="00FD0ACC"/>
    <w:rsid w:val="00FE0817"/>
    <w:rsid w:val="00FE7EC9"/>
    <w:rsid w:val="00FF2EB6"/>
    <w:rsid w:val="00FF39F1"/>
    <w:rsid w:val="00FF4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563F602"/>
  <w15:chartTrackingRefBased/>
  <w15:docId w15:val="{24EFA645-491D-4245-A6B6-70CC61514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AD72BD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4">
    <w:name w:val="Normal (Web)"/>
    <w:basedOn w:val="a"/>
    <w:uiPriority w:val="99"/>
    <w:unhideWhenUsed/>
    <w:rsid w:val="00952CA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6E0A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E0A6B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E0A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E0A6B"/>
    <w:rPr>
      <w:sz w:val="18"/>
      <w:szCs w:val="18"/>
    </w:rPr>
  </w:style>
  <w:style w:type="table" w:customStyle="1" w:styleId="1">
    <w:name w:val="网格型1"/>
    <w:basedOn w:val="a1"/>
    <w:next w:val="a9"/>
    <w:uiPriority w:val="39"/>
    <w:rsid w:val="004661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9">
    <w:name w:val="Table Grid"/>
    <w:basedOn w:val="a1"/>
    <w:uiPriority w:val="39"/>
    <w:rsid w:val="004661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semiHidden/>
    <w:unhideWhenUsed/>
    <w:rsid w:val="0053497D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53497D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53497D"/>
  </w:style>
  <w:style w:type="table" w:customStyle="1" w:styleId="2">
    <w:name w:val="网格型2"/>
    <w:basedOn w:val="a1"/>
    <w:next w:val="a9"/>
    <w:uiPriority w:val="39"/>
    <w:rsid w:val="005349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List Paragraph"/>
    <w:basedOn w:val="a"/>
    <w:uiPriority w:val="34"/>
    <w:qFormat/>
    <w:rsid w:val="001928DB"/>
    <w:pPr>
      <w:ind w:firstLineChars="200" w:firstLine="420"/>
    </w:pPr>
  </w:style>
  <w:style w:type="paragraph" w:styleId="ae">
    <w:name w:val="Bibliography"/>
    <w:basedOn w:val="a"/>
    <w:next w:val="a"/>
    <w:uiPriority w:val="37"/>
    <w:unhideWhenUsed/>
    <w:rsid w:val="00265817"/>
    <w:pPr>
      <w:tabs>
        <w:tab w:val="left" w:pos="384"/>
      </w:tabs>
      <w:spacing w:after="240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54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06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1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3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3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0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1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0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64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8FB78B-0D3B-4365-A4EF-210C019313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21</TotalTime>
  <Pages>2</Pages>
  <Words>212</Words>
  <Characters>1305</Characters>
  <Application>Microsoft Office Word</Application>
  <DocSecurity>0</DocSecurity>
  <Lines>145</Lines>
  <Paragraphs>151</Paragraphs>
  <ScaleCrop>false</ScaleCrop>
  <Company/>
  <LinksUpToDate>false</LinksUpToDate>
  <CharactersWithSpaces>1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嵛惠</dc:creator>
  <cp:keywords/>
  <dc:description/>
  <cp:lastModifiedBy>嵛惠 杨</cp:lastModifiedBy>
  <cp:revision>134</cp:revision>
  <cp:lastPrinted>2024-11-25T14:48:00Z</cp:lastPrinted>
  <dcterms:created xsi:type="dcterms:W3CDTF">2024-10-12T08:49:00Z</dcterms:created>
  <dcterms:modified xsi:type="dcterms:W3CDTF">2025-11-20T1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9"&gt;&lt;session id="cHyfTT6D"/&gt;&lt;style id="http://www.zotero.org/styles/stroke" hasBibliography="1" bibliographyStyleHasBeenSet="1"/&gt;&lt;prefs&gt;&lt;pref name="fieldType" value="Field"/&gt;&lt;/prefs&gt;&lt;/data&gt;</vt:lpwstr>
  </property>
  <property fmtid="{D5CDD505-2E9C-101B-9397-08002B2CF9AE}" pid="3" name="GrammarlyDocumentId">
    <vt:lpwstr>dac7ff2b-b2f6-4b33-8cf1-de828c203a52</vt:lpwstr>
  </property>
</Properties>
</file>